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8980A" w14:textId="5602B320" w:rsidR="00260BFB" w:rsidRPr="009C0E74" w:rsidRDefault="008F44C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0E7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9C0E7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9C0E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sychological characterization of the total sample and the two groups by </w:t>
      </w:r>
      <w:r w:rsidRPr="009C0E74">
        <w:rPr>
          <w:rFonts w:ascii="Times New Roman" w:eastAsia="Times New Roman" w:hAnsi="Times New Roman" w:cs="Times New Roman"/>
          <w:sz w:val="24"/>
          <w:szCs w:val="24"/>
          <w:lang w:val="en-US"/>
        </w:rPr>
        <w:t>SCID-5 PD and K-</w:t>
      </w:r>
      <w:r w:rsidR="009C0E74">
        <w:rPr>
          <w:rFonts w:ascii="Times New Roman" w:eastAsia="Times New Roman" w:hAnsi="Times New Roman" w:cs="Times New Roman"/>
          <w:sz w:val="24"/>
          <w:szCs w:val="24"/>
          <w:lang w:val="en-US"/>
        </w:rPr>
        <w:t>SADS</w:t>
      </w:r>
      <w:r w:rsidRPr="009C0E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iews.</w:t>
      </w:r>
    </w:p>
    <w:tbl>
      <w:tblPr>
        <w:tblStyle w:val="a0"/>
        <w:tblW w:w="9828" w:type="dxa"/>
        <w:jc w:val="center"/>
        <w:tblInd w:w="0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028"/>
        <w:gridCol w:w="1230"/>
        <w:gridCol w:w="1280"/>
        <w:gridCol w:w="1513"/>
        <w:gridCol w:w="777"/>
      </w:tblGrid>
      <w:tr w:rsidR="00260BFB" w14:paraId="2CA05733" w14:textId="77777777" w:rsidTr="009C0E74">
        <w:trPr>
          <w:trHeight w:val="300"/>
          <w:jc w:val="center"/>
        </w:trPr>
        <w:tc>
          <w:tcPr>
            <w:tcW w:w="5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D8CC0" w14:textId="77777777" w:rsidR="00260BFB" w:rsidRPr="009C0E74" w:rsidRDefault="00260BF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D88C7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(N=88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50AD8" w14:textId="4F24DFD7" w:rsidR="00260BFB" w:rsidRDefault="009C0E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</w:t>
            </w:r>
            <w:r w:rsidR="008F44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N=42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DBE0F" w14:textId="171D139D" w:rsidR="00260BFB" w:rsidRDefault="009C0E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</w:t>
            </w:r>
            <w:r w:rsidR="008F44C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N=46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12B2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260BFB" w14:paraId="57310E7B" w14:textId="77777777" w:rsidTr="009C0E74">
        <w:trPr>
          <w:trHeight w:val="186"/>
          <w:jc w:val="center"/>
        </w:trPr>
        <w:tc>
          <w:tcPr>
            <w:tcW w:w="5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DFA93" w14:textId="77777777" w:rsidR="00260BFB" w:rsidRPr="009C0E74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C0E7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agnosis of Personality Disorder (PD) - SCID-5 PD result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291F9" w14:textId="77777777" w:rsidR="00260BFB" w:rsidRPr="009C0E74" w:rsidRDefault="00260B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6DC9E" w14:textId="77777777" w:rsidR="00260BFB" w:rsidRPr="009C0E74" w:rsidRDefault="00260B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A6719" w14:textId="77777777" w:rsidR="00260BFB" w:rsidRPr="009C0E74" w:rsidRDefault="00260B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211C8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260BFB" w14:paraId="18672A6A" w14:textId="77777777" w:rsidTr="009C0E74">
        <w:trPr>
          <w:trHeight w:val="186"/>
          <w:jc w:val="center"/>
        </w:trPr>
        <w:tc>
          <w:tcPr>
            <w:tcW w:w="5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562F2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D non detected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1A4B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(12.5%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919A2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9402E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(21.7%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006F2" w14:textId="77777777" w:rsidR="00260BFB" w:rsidRDefault="00260B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0BFB" w14:paraId="2FA9395C" w14:textId="77777777" w:rsidTr="009C0E74">
        <w:trPr>
          <w:trHeight w:val="186"/>
          <w:jc w:val="center"/>
        </w:trPr>
        <w:tc>
          <w:tcPr>
            <w:tcW w:w="5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2D656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D detected 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5731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(87.5%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C142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(97.6%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D6F1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(78.3%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A8550" w14:textId="77777777" w:rsidR="00260BFB" w:rsidRDefault="00260BF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0BFB" w:rsidRPr="009C0E74" w14:paraId="4A89CCC5" w14:textId="77777777" w:rsidTr="009C0E74">
        <w:trPr>
          <w:trHeight w:val="186"/>
          <w:jc w:val="center"/>
        </w:trPr>
        <w:tc>
          <w:tcPr>
            <w:tcW w:w="98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A5C76" w14:textId="77777777" w:rsidR="00260BFB" w:rsidRPr="009C0E74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C0E7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agnosis of psychopathological disorders - K-SADS results</w:t>
            </w:r>
          </w:p>
        </w:tc>
      </w:tr>
      <w:tr w:rsidR="00260BFB" w14:paraId="25F3EB99" w14:textId="77777777" w:rsidTr="009C0E74">
        <w:trPr>
          <w:trHeight w:val="186"/>
          <w:jc w:val="center"/>
        </w:trPr>
        <w:tc>
          <w:tcPr>
            <w:tcW w:w="5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17A5C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pressive disorder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3FD84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(76.1%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86F0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(71.4%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981C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(80.4%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51F7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62</w:t>
            </w:r>
          </w:p>
        </w:tc>
      </w:tr>
      <w:tr w:rsidR="00260BFB" w14:paraId="3E1C58D5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19A2133E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nic episod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9C8F003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(5.7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CAC8FA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4.8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31027E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(6.5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DD6A247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60</w:t>
            </w:r>
          </w:p>
        </w:tc>
      </w:tr>
      <w:tr w:rsidR="00260BFB" w14:paraId="1441398A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6088B174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ypomanic episod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70C935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87C8502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C077DD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6743C7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81</w:t>
            </w:r>
          </w:p>
        </w:tc>
      </w:tr>
      <w:tr w:rsidR="00260BFB" w14:paraId="7DF62DED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25492A77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sruptive mood dysregulation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2EEEE1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1.1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3301663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6D79263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7178FD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88</w:t>
            </w:r>
          </w:p>
        </w:tc>
      </w:tr>
      <w:tr w:rsidR="00260BFB" w14:paraId="4A926F9B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684CE2D8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sychotic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8A75B26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(10.2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760A31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(11.9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15E4F0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(8.7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A09872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78</w:t>
            </w:r>
          </w:p>
        </w:tc>
      </w:tr>
      <w:tr w:rsidR="00260BFB" w14:paraId="5107C963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6ED06CFD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nic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CF22463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(15.9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06ADB3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(23.8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E675F2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(8.7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EBA6D8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260BFB" w14:paraId="0DE1CDD5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32C5C331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oraphobi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7DDFBA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A0D03A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050DA8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8DD53B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63</w:t>
            </w:r>
          </w:p>
        </w:tc>
      </w:tr>
      <w:tr w:rsidR="00260BFB" w14:paraId="13AA1C32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2AA20DE4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paration anxiety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5FBAF6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(5.7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385F35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(7.1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4D61FE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4.3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593016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62</w:t>
            </w:r>
          </w:p>
        </w:tc>
      </w:tr>
      <w:tr w:rsidR="00260BFB" w14:paraId="0E689FE9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00087818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ocial Anxiety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FF3E09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(18.2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9FC2A0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(21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9E5D50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(15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129DF4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07</w:t>
            </w:r>
          </w:p>
        </w:tc>
      </w:tr>
      <w:tr w:rsidR="00260BFB" w14:paraId="6D64E81F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5ECB68B0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ecific phobi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C7C06D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(5.7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D20782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4.8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1AEFDA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(6.5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1470A5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12</w:t>
            </w:r>
          </w:p>
        </w:tc>
      </w:tr>
      <w:tr w:rsidR="00260BFB" w14:paraId="6BAC132B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5329EDC3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eralized anxiety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A933F77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(21.6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DF661B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(21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01081A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(21.7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449BB88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24</w:t>
            </w:r>
          </w:p>
        </w:tc>
      </w:tr>
      <w:tr w:rsidR="00260BFB" w14:paraId="337FEC0D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43683A0C" w14:textId="64C16DEC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bsessive-compulsive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087B58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(8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14AD2D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(7.1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E87EFD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(8.7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009654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63</w:t>
            </w:r>
          </w:p>
        </w:tc>
      </w:tr>
      <w:tr w:rsidR="00260BFB" w14:paraId="109BFF71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4D8F87A9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ating disorder - anorexi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6544F8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(23.9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B7C1F4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(21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3C7A3F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(26.1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CEAA3D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66</w:t>
            </w:r>
          </w:p>
        </w:tc>
      </w:tr>
      <w:tr w:rsidR="00260BFB" w14:paraId="5D90706E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4BA35C74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ating disorder – binge eating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51EB62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63E616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22BED48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4.3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A3AD1D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31</w:t>
            </w:r>
          </w:p>
        </w:tc>
      </w:tr>
      <w:tr w:rsidR="00260BFB" w14:paraId="523BBBE2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09361191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ating disorder – bulimia nervos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A4CA6D6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9A964A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287B097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A8E5AB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797</w:t>
            </w:r>
          </w:p>
        </w:tc>
      </w:tr>
      <w:tr w:rsidR="00260BFB" w14:paraId="5180FB63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58A3A1EB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DHD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887A5E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6F3D66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375C8B8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8A232B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2</w:t>
            </w:r>
          </w:p>
        </w:tc>
      </w:tr>
      <w:tr w:rsidR="00260BFB" w14:paraId="05ABBEEE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5C38DB6E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ppositional defiant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46FC5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1.1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A4AF58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8BA6C80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2E13B46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67</w:t>
            </w:r>
          </w:p>
        </w:tc>
      </w:tr>
      <w:tr w:rsidR="00260BFB" w14:paraId="2A98E5D9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28C8636A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duct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A9AA0C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1.1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9164F1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7E47DDE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3BD920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46</w:t>
            </w:r>
          </w:p>
        </w:tc>
      </w:tr>
      <w:tr w:rsidR="00260BFB" w14:paraId="506E1BD1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46B6899A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ic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3C9B5A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C49D5C7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79B0989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1C9A93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93</w:t>
            </w:r>
          </w:p>
        </w:tc>
      </w:tr>
      <w:tr w:rsidR="00260BFB" w14:paraId="6709AC0C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2B2E0388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tism spectrum disord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F4A53BF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17B89FA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B68E926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2C552E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60BFB" w14:paraId="1EDB9009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791A438A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obacco abus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F9E0DA6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D7E97B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8EE51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2%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0F7008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93</w:t>
            </w:r>
          </w:p>
        </w:tc>
      </w:tr>
      <w:tr w:rsidR="00260BFB" w14:paraId="3AC6DB81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68317911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cohol abus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CFE77AD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941F89E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EBBE42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8EEC34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12</w:t>
            </w:r>
          </w:p>
        </w:tc>
      </w:tr>
      <w:tr w:rsidR="00260BFB" w14:paraId="0B52524C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79DFB3BC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bstances abus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5FF2544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2.3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8455FD1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(4.8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879C505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2882078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12</w:t>
            </w:r>
          </w:p>
        </w:tc>
      </w:tr>
      <w:tr w:rsidR="00260BFB" w14:paraId="3FF76763" w14:textId="77777777" w:rsidTr="009C0E74">
        <w:trPr>
          <w:trHeight w:val="186"/>
          <w:jc w:val="center"/>
        </w:trPr>
        <w:tc>
          <w:tcPr>
            <w:tcW w:w="5028" w:type="dxa"/>
            <w:shd w:val="clear" w:color="auto" w:fill="auto"/>
            <w:vAlign w:val="center"/>
          </w:tcPr>
          <w:p w14:paraId="702BD1A6" w14:textId="77777777" w:rsidR="00260BFB" w:rsidRDefault="008F44CA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TSD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C16B54E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1.1%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E364FAB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(2.4%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49B4743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4099DCC" w14:textId="77777777" w:rsidR="00260BFB" w:rsidRDefault="008F44C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23</w:t>
            </w:r>
          </w:p>
        </w:tc>
      </w:tr>
    </w:tbl>
    <w:p w14:paraId="54B7399A" w14:textId="77777777" w:rsidR="00511B74" w:rsidRPr="00511B74" w:rsidRDefault="00511B74" w:rsidP="00511B74">
      <w:pPr>
        <w:tabs>
          <w:tab w:val="left" w:pos="5280"/>
        </w:tabs>
        <w:spacing w:before="120" w:after="240" w:line="240" w:lineRule="auto"/>
        <w:jc w:val="both"/>
        <w:rPr>
          <w:rFonts w:ascii="Times New Roman" w:eastAsia="Times New Roman" w:hAnsi="Times New Roman" w:cs="Times New Roman"/>
          <w:sz w:val="20"/>
          <w:szCs w:val="18"/>
          <w:lang w:val="en-US" w:eastAsia="en-US"/>
        </w:rPr>
      </w:pPr>
      <w:r w:rsidRPr="00511B74">
        <w:rPr>
          <w:rFonts w:ascii="Times New Roman" w:eastAsia="Calibri" w:hAnsi="Times New Roman" w:cs="Times New Roman"/>
          <w:sz w:val="20"/>
          <w:szCs w:val="18"/>
          <w:lang w:val="en-US" w:eastAsia="en-US"/>
        </w:rPr>
        <w:t>Significance: *</w:t>
      </w:r>
      <w:r w:rsidRPr="00511B74">
        <w:rPr>
          <w:rFonts w:ascii="Times New Roman" w:eastAsia="Times New Roman" w:hAnsi="Times New Roman" w:cs="Times New Roman"/>
          <w:i/>
          <w:sz w:val="20"/>
          <w:szCs w:val="18"/>
          <w:lang w:val="en-US" w:eastAsia="en-US"/>
        </w:rPr>
        <w:t>p</w:t>
      </w:r>
      <w:r w:rsidRPr="00511B74">
        <w:rPr>
          <w:rFonts w:ascii="Times New Roman" w:eastAsia="Times New Roman" w:hAnsi="Times New Roman" w:cs="Times New Roman"/>
          <w:sz w:val="20"/>
          <w:szCs w:val="18"/>
          <w:lang w:val="en-US" w:eastAsia="en-US"/>
        </w:rPr>
        <w:t xml:space="preserve">&lt;.05; ** </w:t>
      </w:r>
      <w:r w:rsidRPr="00511B74">
        <w:rPr>
          <w:rFonts w:ascii="Times New Roman" w:eastAsia="Times New Roman" w:hAnsi="Times New Roman" w:cs="Times New Roman"/>
          <w:i/>
          <w:sz w:val="20"/>
          <w:szCs w:val="18"/>
          <w:lang w:val="en-US" w:eastAsia="en-US"/>
        </w:rPr>
        <w:t>p</w:t>
      </w:r>
      <w:r w:rsidRPr="00511B74">
        <w:rPr>
          <w:rFonts w:ascii="Times New Roman" w:eastAsia="Times New Roman" w:hAnsi="Times New Roman" w:cs="Times New Roman"/>
          <w:sz w:val="20"/>
          <w:szCs w:val="18"/>
          <w:lang w:val="en-US" w:eastAsia="en-US"/>
        </w:rPr>
        <w:t>&lt;.01; ***</w:t>
      </w:r>
      <w:r w:rsidRPr="00511B74">
        <w:rPr>
          <w:rFonts w:ascii="Times New Roman" w:eastAsia="Times New Roman" w:hAnsi="Times New Roman" w:cs="Times New Roman"/>
          <w:i/>
          <w:sz w:val="20"/>
          <w:szCs w:val="18"/>
          <w:lang w:val="en-US" w:eastAsia="en-US"/>
        </w:rPr>
        <w:t>p</w:t>
      </w:r>
      <w:r w:rsidRPr="00511B74">
        <w:rPr>
          <w:rFonts w:ascii="Times New Roman" w:eastAsia="Times New Roman" w:hAnsi="Times New Roman" w:cs="Times New Roman"/>
          <w:sz w:val="20"/>
          <w:szCs w:val="18"/>
          <w:lang w:val="en-US" w:eastAsia="en-US"/>
        </w:rPr>
        <w:t>&lt;.001</w:t>
      </w:r>
    </w:p>
    <w:sectPr w:rsidR="00511B74" w:rsidRPr="00511B7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BFB"/>
    <w:rsid w:val="00260BFB"/>
    <w:rsid w:val="00511B74"/>
    <w:rsid w:val="008F44CA"/>
    <w:rsid w:val="009C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4A7A5"/>
  <w15:docId w15:val="{50457113-52D8-4D12-9D65-DAA9045C2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8EBF5"/>
    </w:tcPr>
  </w:style>
  <w:style w:type="table" w:customStyle="1" w:styleId="a0">
    <w:basedOn w:val="TableNormal0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8EBF5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wA5guV1XRn1DnMLXUdWt9LQFJw==">AMUW2mW6Eg8Z+DlxsGYpAH101EtbkKzqhQEdsAoQSPiLDmMu72MIGMX2melMNhiCpsvH2PcVOuRvhPoakPM1RWBZdF8W53Rchcx15d7/sjxlNtCs8TTa29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ka Orlandi</cp:lastModifiedBy>
  <cp:revision>4</cp:revision>
  <dcterms:created xsi:type="dcterms:W3CDTF">2022-04-10T12:27:00Z</dcterms:created>
  <dcterms:modified xsi:type="dcterms:W3CDTF">2022-09-03T18:41:00Z</dcterms:modified>
</cp:coreProperties>
</file>